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049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824"/>
        <w:gridCol w:w="1766"/>
        <w:gridCol w:w="861"/>
        <w:gridCol w:w="1811"/>
        <w:gridCol w:w="1843"/>
        <w:gridCol w:w="1276"/>
      </w:tblGrid>
      <w:tr>
        <w:trPr>
          <w:trHeight w:val="881" w:hRule="exact"/>
        </w:trPr>
        <w:tc>
          <w:tcPr>
            <w:tcW w:w="10490" w:type="dxa"/>
            <w:gridSpan w:val="7"/>
            <w:tcBorders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Additional file 7.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rain and plasma levels of cytokines in mice infected with 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 CFU/ml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 xml:space="preserve">L. monocytogene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ST1 or ST6 at time points 16 and 24 hours and treated with 100 mg/kg/24 hours amoxicillin after 16 hours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GB" w:eastAsia="nl-NL"/>
              </w:rPr>
            </w:r>
          </w:p>
        </w:tc>
        <w:tc>
          <w:tcPr>
            <w:tcW w:w="4451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Brain</w:t>
            </w:r>
          </w:p>
        </w:tc>
        <w:tc>
          <w:tcPr>
            <w:tcW w:w="4930" w:type="dxa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Plasma</w:t>
            </w:r>
          </w:p>
        </w:tc>
      </w:tr>
      <w:tr>
        <w:trPr>
          <w:trHeight w:val="798" w:hRule="exact"/>
        </w:trPr>
        <w:tc>
          <w:tcPr>
            <w:tcW w:w="110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Cytoki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nl-NL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, </w:t>
            </w:r>
          </w:p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tim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1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6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L-1β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86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2 [1861 - 2939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9 [1821 - 2660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[197 - 308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[128 - 206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 [1329 - 2043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7 [1061 - 1992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 [135 - 312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[126 - 180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L-6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 [1776 - 2459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6 [1025 - 1523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8 [765 - 123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 [556 - 1030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4 [2248 - 3228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1 [1821 - 3040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[616 - 128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 [1029 - 1547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L-10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 [232 - 28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 [202 - 315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 [248 - 427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 [174 - 261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L-17A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[28 - 43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[15 - 24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[71 - 9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[47 - 93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[24 - 40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[19 - 33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[48 - 63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[36 - 66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TNF-α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3 [1285 - 1939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 [60 - 744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 [424 - 619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 [298 - 522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3 [1092 - 1937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 [670 - 1543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 [363 - 542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 [210 - 329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FN-γ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6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82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[26 - 45]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[17 - 23]</w:t>
            </w:r>
          </w:p>
        </w:tc>
        <w:tc>
          <w:tcPr>
            <w:tcW w:w="8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8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[55 - 92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[58 - 74]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340" w:hRule="exac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[22 - 39]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[18 - 24]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[81 - 127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[46 - 88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Cytokines expressed in pg/ml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time in hours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median level and interquartile range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16"/>
          <w:szCs w:val="16"/>
          <w:lang w:val="en-GB"/>
        </w:rPr>
        <w:t>NA not applicable; all values under the lower limit of detection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9:52:00Z</dcterms:created>
  <dc:creator>M.M. Koopmans</dc:creator>
  <dc:description/>
  <cp:keywords/>
  <dc:language>en-US</dc:language>
  <cp:lastModifiedBy>M.M. Koopmans</cp:lastModifiedBy>
  <dcterms:modified xsi:type="dcterms:W3CDTF">2018-08-08T09:52:00Z</dcterms:modified>
  <cp:revision>3</cp:revision>
  <dc:subject/>
  <dc:title/>
</cp:coreProperties>
</file>